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F7A7D4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wo-sampl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MR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estimations showing the effect of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GERD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on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CKD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progression</w:t>
      </w:r>
    </w:p>
    <w:bookmarkEnd w:id="0"/>
    <w:tbl>
      <w:tblPr>
        <w:tblStyle w:val="3"/>
        <w:tblW w:w="1134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706"/>
        <w:gridCol w:w="1701"/>
        <w:gridCol w:w="1134"/>
        <w:gridCol w:w="1134"/>
        <w:gridCol w:w="1559"/>
        <w:gridCol w:w="1134"/>
        <w:gridCol w:w="1134"/>
      </w:tblGrid>
      <w:tr w14:paraId="75B7C2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6EE492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utcomes</w:t>
            </w:r>
          </w:p>
        </w:tc>
        <w:tc>
          <w:tcPr>
            <w:tcW w:w="17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E7A496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Methods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45E7FC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R (95%CI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859F30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DCE253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 statistic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877AE7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-heterogeneity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26CD72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Egger intercept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4860D4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-intercept</w:t>
            </w:r>
          </w:p>
        </w:tc>
      </w:tr>
      <w:tr w14:paraId="0DD553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5A77F3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  <w14:ligatures w14:val="none"/>
              </w:rPr>
              <w:t>CKD</w:t>
            </w:r>
          </w:p>
        </w:tc>
        <w:tc>
          <w:tcPr>
            <w:tcW w:w="17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C915E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IVW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5A61D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8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5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33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673E0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5.04E-0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7FC48296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74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86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0D2BD16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45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FACD3EE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44B0A42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 w14:paraId="7976A8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F7FB8C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12B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MR-Egg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A1D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3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65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63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558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9ACEBA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74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7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F97A81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DD84E6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4043D2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773</w:t>
            </w:r>
          </w:p>
        </w:tc>
      </w:tr>
      <w:tr w14:paraId="71A053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81AEA78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EA5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Weighted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EE6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3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5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35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E27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.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411BDD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D6DA4E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81C731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C36902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 w14:paraId="7C03AB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A21E49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B5C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Weighted mo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81C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74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63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B93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.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731C00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05E05F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7D9B72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C10C5B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 w14:paraId="04B07C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3D3EFBA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93E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56DCE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.18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5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33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64AD6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6.4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5C5601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5C3032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B19ABF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8A6E26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 w14:paraId="64161F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ACB12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  <w14:ligatures w14:val="none"/>
              </w:rPr>
              <w:t>Kidne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  <w14:ligatures w14:val="none"/>
              </w:rPr>
              <w:t xml:space="preserve"> failu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DBA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IV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FE7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1.2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36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1A0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5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E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345F3B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74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363399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665445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BB8CD3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 w14:paraId="603AB0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9387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67A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MR-Egg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41B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4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3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77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FCD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  <w14:ligatures w14:val="none"/>
              </w:rPr>
              <w:t>2.66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4EA044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72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673A95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3F237F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-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418FE9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.108</w:t>
            </w:r>
          </w:p>
        </w:tc>
      </w:tr>
      <w:tr w14:paraId="68EB45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2E64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9FF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Weighted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FD2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1.22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6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4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8CC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  <w14:ligatures w14:val="none"/>
              </w:rPr>
              <w:t>6.34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9945F9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1E2438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604C1D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54D138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 w14:paraId="353C96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B2E19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2B2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Weighted mo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631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5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3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22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725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BDB57D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E86670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AE8AFD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16DD83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 w14:paraId="1E4D53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C30A6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420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599603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23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36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DCA7C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1.0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1DC64A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4CD535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9C214D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B67904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 w14:paraId="659FBD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87BAE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alysis-dependent kidney failur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D12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IV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C4B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26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1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9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34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C05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6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E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89EE73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6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8D7CA1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0.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F317EF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EA17CC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 w14:paraId="2F7CFE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9AE4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F8F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MR-Egg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EBC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3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9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34AC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375B3A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95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B391BD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0.0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EAFF69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5553CF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527</w:t>
            </w:r>
          </w:p>
        </w:tc>
      </w:tr>
      <w:tr w14:paraId="72F922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4B76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ECB0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Weighted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B6B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28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1.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39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2E2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44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E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C9530F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8430B4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4D4374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219FB8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 w14:paraId="641D9C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945C">
            <w:pPr>
              <w:widowControl/>
              <w:spacing w:after="0"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7750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14:ligatures w14:val="none"/>
              </w:rPr>
              <w:t>Weighted mo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2F3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44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1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6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77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335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4E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013D38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965D4A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85D8D1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DBAA35"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 w14:paraId="4290A5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8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FD18E1B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545984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R-PRESSO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79EF6FA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26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 xml:space="preserve"> (1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9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34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719B125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  <w14:ligatures w14:val="none"/>
              </w:rPr>
              <w:t>7.51E-1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51A6D3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1DBBA7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58CE33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8F4634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</w:tbl>
    <w:p w14:paraId="421702E3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OR (95%CI) represen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t xml:space="preserve"> the risk for outcomes associated with each 1-SD higher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GERD</w:t>
      </w:r>
      <w:r>
        <w:rPr>
          <w:rFonts w:hint="default" w:ascii="Times New Roman" w:hAnsi="Times New Roman" w:cs="Times New Roman"/>
          <w:sz w:val="21"/>
          <w:szCs w:val="21"/>
        </w:rPr>
        <w:t>. OR, odds ratio; CI, confidence interval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CKD, chronic kidney disease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IVW, inverse variance weighted; MR-PRESSO, Mendelian randomization pleiotropy residual sum and outlier.</w:t>
      </w:r>
    </w:p>
    <w:p w14:paraId="0A03A2AF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675659"/>
    <w:rsid w:val="5A675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sz w:val="21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13:18:00Z</dcterms:created>
  <dc:creator>特洛伊城</dc:creator>
  <cp:lastModifiedBy>特洛伊城</cp:lastModifiedBy>
  <dcterms:modified xsi:type="dcterms:W3CDTF">2025-10-10T13:2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84626D924224DB4912F174DDCAB8FCB_11</vt:lpwstr>
  </property>
  <property fmtid="{D5CDD505-2E9C-101B-9397-08002B2CF9AE}" pid="4" name="KSOTemplateDocerSaveRecord">
    <vt:lpwstr>eyJoZGlkIjoiOTk3YWVkNDQ5Yjc5YzVlMTQxNWRmNjJjNzY1Yjc0MGEiLCJ1c2VySWQiOiIzMTY4MjQ1MDcifQ==</vt:lpwstr>
  </property>
</Properties>
</file>